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</w:t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Heterogenei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tbl>
      <w:tblPr>
        <w:tblStyle w:val="5"/>
        <w:tblW w:w="104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275"/>
        <w:gridCol w:w="77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right w:val="dashed" w:color="auto" w:sz="4" w:space="0"/>
            </w:tcBorders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Domain evaluated</w:t>
            </w:r>
          </w:p>
        </w:tc>
        <w:tc>
          <w:tcPr>
            <w:tcW w:w="1275" w:type="dxa"/>
            <w:tcBorders>
              <w:right w:val="dashed" w:color="auto" w:sz="4" w:space="0"/>
            </w:tcBorders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Risk of bias</w:t>
            </w:r>
          </w:p>
        </w:tc>
        <w:tc>
          <w:tcPr>
            <w:tcW w:w="7797" w:type="dxa"/>
            <w:tcBorders>
              <w:right w:val="single" w:color="auto" w:sz="4" w:space="0"/>
            </w:tcBorders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Characterization of risk of bias in analyzed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1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as the sample frame appropriate to address the target population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pulation-based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-based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pecifi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2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ere study participants sampled in an appropriate way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3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as the sample size adequate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ample size&gt;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17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8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Sample size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17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ample size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4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ere the study subjects and the setting described in detail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(When, Wher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5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s the data analysis conducted with sufficient coverage of the identified sample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Was the diagnostic criteria clearly elaborated？/ Were valid methods used for the identfication of the condition? 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(WHO 1996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7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as the condition measured in a standard, reliable way for all participants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Partial description 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8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s there appropriate statistical analysis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(Age, Sex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continue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restart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9</w:t>
            </w:r>
          </w:p>
        </w:tc>
        <w:tc>
          <w:tcPr>
            <w:tcW w:w="1275" w:type="dxa"/>
            <w:shd w:val="clear" w:color="auto" w:fill="92D05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7797" w:type="dxa"/>
            <w:vMerge w:val="restart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s the response rate adequate, and if not(&lt;70%), was the low response rate managed appropriately?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779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419" w:type="dxa"/>
            <w:vMerge w:val="continue"/>
            <w:shd w:val="clear" w:color="auto" w:fill="3F3F3F" w:themeFill="text1" w:themeFillTint="B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000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779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5"/>
        <w:tblW w:w="95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599"/>
        <w:gridCol w:w="599"/>
        <w:gridCol w:w="587"/>
        <w:gridCol w:w="609"/>
        <w:gridCol w:w="625"/>
        <w:gridCol w:w="798"/>
        <w:gridCol w:w="1371"/>
        <w:gridCol w:w="737"/>
        <w:gridCol w:w="1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ublish year+Authors（3）</w:t>
            </w:r>
          </w:p>
        </w:tc>
        <w:tc>
          <w:tcPr>
            <w:tcW w:w="599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9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7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9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5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8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1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7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0" w:type="dxa"/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6，Tara B Taiyeb Ali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7,MAJ Jeffrey A. Grasser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7，Zain R B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，Mia HASHIBE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，Rengaswamy Sankaranarayana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，T. Nagao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，Dombi C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，G. Campisi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，H.C. Li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，Nicola Pearso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，A Jainkittivong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，Garcı´a-Pola Vallejo MJ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，Christian Scheifele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，I. Espinoza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，Toru Naga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，Paulo JoseÂ Benevides dos Santo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，Ching-Hung Chung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，Eric Oakley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，TR Saraswathi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，A. Ariyawardana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，M Pentener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，Rushabh J Dagli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，Steven J. Thoma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，Ali-Rıza-İlker Cebeci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，Hemantha K. Amarasinghe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,Ravi Mehrotra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，Reto Morger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，Yi-Hsin Yang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，Amy Ming-Fang Ye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1，Raghavendra Byakodi 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，VC Carrard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，Agbor MA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，Fariborz Mansour Ghanaei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3，Jairo Robledo-Sierra 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，Sushi Kadanakuppe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，Mithra N. Hegde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，Queiroz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，Santhosh Vediyera Chandroth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，Y Hassona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，Chang-Cheng Chang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，Elizabeth L. Yanik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，Jinqiu Feng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，José Nicolau GHE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，Nilesh Arjun Torwane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，Sameer Rastogi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5，Viviani-Silva Araújo 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，Anzil KS Ali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，Divya Mehrotra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，He Liang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，Punith Shetty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，Al-Maweri SA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，Andrej Aleksander Kansky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，Christiana Madjova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，Nisha Rani Yadav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,Shrikanth Muralidharan1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，Tepirou Chher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，Meghashyam Bhat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，Sendhil Kumar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，Carla Cruvinel Pont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，Shuyun Ge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，U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ja Oivi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1，Allan Vinícius Martins-de-Barros 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，Stefan Kindler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，Yunus G.Y.</w:t>
            </w:r>
          </w:p>
        </w:tc>
        <w:tc>
          <w:tcPr>
            <w:tcW w:w="59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87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8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，Afolabi Oyaper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，Choudhury AR</w:t>
            </w:r>
          </w:p>
        </w:tc>
        <w:tc>
          <w:tcPr>
            <w:tcW w:w="59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，Denny E. Ceena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，Sandeep Kumar</w:t>
            </w:r>
          </w:p>
        </w:tc>
        <w:tc>
          <w:tcPr>
            <w:tcW w:w="59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59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609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71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37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shd w:val="clear" w:color="auto" w:fill="D7D7D7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2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，Libin Benance Jacob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2NThmYjAwZWI4NTFiZjdlZDliNmYzYTczMzM3MTUifQ=="/>
  </w:docVars>
  <w:rsids>
    <w:rsidRoot w:val="00000000"/>
    <w:rsid w:val="02C31F0A"/>
    <w:rsid w:val="047D5E46"/>
    <w:rsid w:val="04844854"/>
    <w:rsid w:val="081A1FC6"/>
    <w:rsid w:val="08730E67"/>
    <w:rsid w:val="08892439"/>
    <w:rsid w:val="09CB082F"/>
    <w:rsid w:val="0CDC4A98"/>
    <w:rsid w:val="0FDF3286"/>
    <w:rsid w:val="11F37B5B"/>
    <w:rsid w:val="132950ED"/>
    <w:rsid w:val="1457788F"/>
    <w:rsid w:val="14A34882"/>
    <w:rsid w:val="16CF5AEF"/>
    <w:rsid w:val="18B01006"/>
    <w:rsid w:val="1BC16D39"/>
    <w:rsid w:val="20D11191"/>
    <w:rsid w:val="22E36792"/>
    <w:rsid w:val="24882C60"/>
    <w:rsid w:val="2BA54F2C"/>
    <w:rsid w:val="2BBC720D"/>
    <w:rsid w:val="2CC413E2"/>
    <w:rsid w:val="2DAC44AC"/>
    <w:rsid w:val="37A67D10"/>
    <w:rsid w:val="3BA174BE"/>
    <w:rsid w:val="3D9969A8"/>
    <w:rsid w:val="3E3839DE"/>
    <w:rsid w:val="40330901"/>
    <w:rsid w:val="4BE80EA4"/>
    <w:rsid w:val="4BE86A43"/>
    <w:rsid w:val="4C984932"/>
    <w:rsid w:val="4EEA3AB1"/>
    <w:rsid w:val="52F60C57"/>
    <w:rsid w:val="561C537B"/>
    <w:rsid w:val="56876E58"/>
    <w:rsid w:val="56FA762A"/>
    <w:rsid w:val="57A04906"/>
    <w:rsid w:val="57C05A19"/>
    <w:rsid w:val="580604DA"/>
    <w:rsid w:val="5EA467FA"/>
    <w:rsid w:val="5EA96F25"/>
    <w:rsid w:val="60397415"/>
    <w:rsid w:val="604F09E7"/>
    <w:rsid w:val="63BC03E7"/>
    <w:rsid w:val="64902A2A"/>
    <w:rsid w:val="64B4350F"/>
    <w:rsid w:val="66042274"/>
    <w:rsid w:val="68555008"/>
    <w:rsid w:val="6A470981"/>
    <w:rsid w:val="6B32518D"/>
    <w:rsid w:val="6BC77FCB"/>
    <w:rsid w:val="6C3D028D"/>
    <w:rsid w:val="6C576E57"/>
    <w:rsid w:val="6DC5053A"/>
    <w:rsid w:val="6E4C2177"/>
    <w:rsid w:val="72CE1C3F"/>
    <w:rsid w:val="74867653"/>
    <w:rsid w:val="75295853"/>
    <w:rsid w:val="75EA4FE2"/>
    <w:rsid w:val="76A96C4B"/>
    <w:rsid w:val="775D7A36"/>
    <w:rsid w:val="797A667D"/>
    <w:rsid w:val="79E424A5"/>
    <w:rsid w:val="7CE24C65"/>
    <w:rsid w:val="7FD3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2"/>
      <w:lang w:val="en-US" w:eastAsia="zh-CN" w:bidi="ar"/>
    </w:rPr>
  </w:style>
  <w:style w:type="table" w:styleId="5">
    <w:name w:val="Table Grid"/>
    <w:basedOn w:val="4"/>
    <w:qFormat/>
    <w:uiPriority w:val="39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02</Words>
  <Characters>5422</Characters>
  <Lines>0</Lines>
  <Paragraphs>0</Paragraphs>
  <TotalTime>0</TotalTime>
  <ScaleCrop>false</ScaleCrop>
  <LinksUpToDate>false</LinksUpToDate>
  <CharactersWithSpaces>584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7:34:00Z</dcterms:created>
  <dc:creator>Dell</dc:creator>
  <cp:lastModifiedBy>Dell</cp:lastModifiedBy>
  <dcterms:modified xsi:type="dcterms:W3CDTF">2023-07-24T08:0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F8331A9750A4AEFAE245EC62FC09D98_13</vt:lpwstr>
  </property>
</Properties>
</file>